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60" w:type="dxa"/>
        <w:tblInd w:w="95" w:type="dxa"/>
        <w:tblLook w:val="04A0"/>
      </w:tblPr>
      <w:tblGrid>
        <w:gridCol w:w="939"/>
        <w:gridCol w:w="1626"/>
        <w:gridCol w:w="1400"/>
        <w:gridCol w:w="1181"/>
        <w:gridCol w:w="482"/>
        <w:gridCol w:w="1194"/>
        <w:gridCol w:w="482"/>
        <w:gridCol w:w="1207"/>
        <w:gridCol w:w="482"/>
        <w:gridCol w:w="1207"/>
        <w:gridCol w:w="482"/>
        <w:gridCol w:w="1207"/>
        <w:gridCol w:w="482"/>
        <w:gridCol w:w="1207"/>
        <w:gridCol w:w="482"/>
      </w:tblGrid>
      <w:tr w:rsidR="006D36EC" w:rsidTr="00B138EF">
        <w:trPr>
          <w:trHeight w:val="330"/>
        </w:trPr>
        <w:tc>
          <w:tcPr>
            <w:tcW w:w="14060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6D36EC">
            <w:pPr>
              <w:rPr>
                <w:rFonts w:ascii="Times New Roman" w:hAnsi="Times New Roman" w:cs="Times New Roman" w:hint="eastAsia"/>
                <w:b/>
                <w:bCs/>
                <w:color w:val="000000"/>
              </w:rPr>
            </w:pPr>
          </w:p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10 Table The expression of flavonoid metabolic pathway genes of longan ECs under blue light of different intensities</w:t>
            </w:r>
          </w:p>
        </w:tc>
      </w:tr>
      <w:tr w:rsidR="006D36EC" w:rsidTr="00B138EF">
        <w:trPr>
          <w:trHeight w:val="285"/>
        </w:trPr>
        <w:tc>
          <w:tcPr>
            <w:tcW w:w="93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quality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    intensity          (µmol•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 (h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S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I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L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3'H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DFR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LAR</w:t>
            </w:r>
          </w:p>
        </w:tc>
      </w:tr>
      <w:tr w:rsidR="006D36EC" w:rsidTr="00B138EF">
        <w:trPr>
          <w:trHeight w:val="870"/>
        </w:trPr>
        <w:tc>
          <w:tcPr>
            <w:tcW w:w="9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36EC" w:rsidRDefault="006D36EC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36EC" w:rsidRDefault="006D36EC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36EC" w:rsidRDefault="006D36EC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D36EC" w:rsidRPr="006A101F" w:rsidTr="00B138EF">
        <w:trPr>
          <w:trHeight w:val="28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r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0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0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0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0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0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0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4 </w:t>
            </w:r>
          </w:p>
        </w:tc>
      </w:tr>
      <w:tr w:rsidR="006D36EC" w:rsidRPr="006A101F" w:rsidTr="00B138EF">
        <w:trPr>
          <w:trHeight w:val="27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3.6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3.3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4.8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6.2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9.69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</w:tr>
      <w:tr w:rsidR="006D36EC" w:rsidRPr="006A101F" w:rsidTr="00B138EF">
        <w:trPr>
          <w:trHeight w:val="27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8.0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5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8.0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8.1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8.1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8.0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1 </w:t>
            </w:r>
          </w:p>
        </w:tc>
      </w:tr>
      <w:tr w:rsidR="006D36EC" w:rsidRPr="006A101F" w:rsidTr="00B138EF">
        <w:trPr>
          <w:trHeight w:val="27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7.49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4.9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8.9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7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2.0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7.3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</w:tr>
      <w:tr w:rsidR="006D36EC" w:rsidRPr="006A101F" w:rsidTr="00B138EF">
        <w:trPr>
          <w:trHeight w:val="27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3.3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4.3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3.0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4.9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6 </w:t>
            </w:r>
          </w:p>
        </w:tc>
      </w:tr>
      <w:tr w:rsidR="006D36EC" w:rsidRPr="006A101F" w:rsidTr="00B138EF">
        <w:trPr>
          <w:trHeight w:val="285"/>
        </w:trPr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3.90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3.26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2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1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5.35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86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68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4.40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EC" w:rsidRPr="006A101F" w:rsidRDefault="006D36EC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1 </w:t>
            </w:r>
          </w:p>
        </w:tc>
      </w:tr>
    </w:tbl>
    <w:p w:rsidR="0042723C" w:rsidRDefault="0042723C"/>
    <w:sectPr w:rsidR="0042723C" w:rsidSect="006D36E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723C" w:rsidRDefault="0042723C" w:rsidP="006D36EC">
      <w:r>
        <w:separator/>
      </w:r>
    </w:p>
  </w:endnote>
  <w:endnote w:type="continuationSeparator" w:id="1">
    <w:p w:rsidR="0042723C" w:rsidRDefault="0042723C" w:rsidP="006D36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723C" w:rsidRDefault="0042723C" w:rsidP="006D36EC">
      <w:r>
        <w:separator/>
      </w:r>
    </w:p>
  </w:footnote>
  <w:footnote w:type="continuationSeparator" w:id="1">
    <w:p w:rsidR="0042723C" w:rsidRDefault="0042723C" w:rsidP="006D36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36EC"/>
    <w:rsid w:val="0042723C"/>
    <w:rsid w:val="006D36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6EC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36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6D36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36E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6D36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>Microsoft</Company>
  <LinksUpToDate>false</LinksUpToDate>
  <CharactersWithSpaces>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13:00Z</dcterms:created>
  <dcterms:modified xsi:type="dcterms:W3CDTF">2018-01-18T00:13:00Z</dcterms:modified>
</cp:coreProperties>
</file>